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51B" w:rsidRPr="00B64D63" w:rsidRDefault="00C5151B" w:rsidP="00C5151B">
      <w:pPr>
        <w:widowControl/>
        <w:rPr>
          <w:rFonts w:ascii="Arial" w:hAnsi="Arial" w:cs="Arial"/>
          <w:b/>
          <w:sz w:val="18"/>
          <w:szCs w:val="18"/>
        </w:rPr>
      </w:pPr>
      <w:r w:rsidRPr="00B64D63">
        <w:rPr>
          <w:rFonts w:ascii="Arial" w:hAnsi="Arial" w:cs="Arial"/>
          <w:b/>
          <w:sz w:val="18"/>
          <w:szCs w:val="18"/>
        </w:rPr>
        <w:t xml:space="preserve">Table </w:t>
      </w:r>
      <w:del w:id="0" w:author="Qing Li" w:date="2012-04-02T18:50:00Z">
        <w:r w:rsidDel="00F41CC1">
          <w:rPr>
            <w:rFonts w:ascii="Arial" w:hAnsi="Arial" w:cs="Arial"/>
            <w:b/>
            <w:sz w:val="18"/>
            <w:szCs w:val="18"/>
          </w:rPr>
          <w:delText>S</w:delText>
        </w:r>
        <w:r w:rsidRPr="00B64D63" w:rsidDel="00F41CC1">
          <w:rPr>
            <w:rFonts w:ascii="Arial" w:hAnsi="Arial" w:cs="Arial"/>
            <w:b/>
            <w:sz w:val="18"/>
            <w:szCs w:val="18"/>
          </w:rPr>
          <w:delText>2</w:delText>
        </w:r>
      </w:del>
      <w:ins w:id="1" w:author="Qing Li" w:date="2012-04-02T18:50:00Z">
        <w:r w:rsidR="00F41CC1">
          <w:rPr>
            <w:rFonts w:ascii="Arial" w:hAnsi="Arial" w:cs="Arial"/>
            <w:b/>
            <w:sz w:val="18"/>
            <w:szCs w:val="18"/>
          </w:rPr>
          <w:t>S</w:t>
        </w:r>
        <w:r w:rsidR="00F41CC1">
          <w:rPr>
            <w:rFonts w:ascii="Arial" w:hAnsi="Arial" w:cs="Arial"/>
            <w:b/>
            <w:sz w:val="18"/>
            <w:szCs w:val="18"/>
          </w:rPr>
          <w:t>3</w:t>
        </w:r>
      </w:ins>
      <w:r>
        <w:rPr>
          <w:rFonts w:ascii="Arial" w:hAnsi="Arial" w:cs="Arial"/>
          <w:b/>
          <w:sz w:val="18"/>
          <w:szCs w:val="18"/>
        </w:rPr>
        <w:t>.</w:t>
      </w:r>
      <w:r w:rsidRPr="00B64D63">
        <w:rPr>
          <w:rFonts w:ascii="Arial" w:hAnsi="Arial" w:cs="Arial"/>
          <w:b/>
          <w:sz w:val="18"/>
          <w:szCs w:val="18"/>
        </w:rPr>
        <w:t xml:space="preserve"> Summary of association results before and after excluding high-oil lines</w:t>
      </w:r>
    </w:p>
    <w:tbl>
      <w:tblPr>
        <w:tblW w:w="8291" w:type="dxa"/>
        <w:tblInd w:w="97" w:type="dxa"/>
        <w:tblLook w:val="04A0"/>
      </w:tblPr>
      <w:tblGrid>
        <w:gridCol w:w="911"/>
        <w:gridCol w:w="1117"/>
        <w:gridCol w:w="1051"/>
        <w:gridCol w:w="688"/>
        <w:gridCol w:w="1109"/>
        <w:gridCol w:w="1253"/>
        <w:gridCol w:w="925"/>
        <w:gridCol w:w="1237"/>
      </w:tblGrid>
      <w:tr w:rsidR="00C5151B" w:rsidRPr="00B64D63" w:rsidTr="00AD078F">
        <w:trPr>
          <w:trHeight w:val="2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SNP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Chromosom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Position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llele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Frequency in 513 line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B64D63">
              <w:rPr>
                <w:rFonts w:ascii="Arial" w:eastAsia="SimSun" w:hAnsi="Arial" w:cs="Arial"/>
                <w:iCs/>
                <w:color w:val="000000"/>
                <w:kern w:val="0"/>
                <w:sz w:val="15"/>
                <w:szCs w:val="15"/>
              </w:rPr>
              <w:t xml:space="preserve">value before excluding high-oil lines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513 lines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Frequency in 478 lines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B64D63">
              <w:rPr>
                <w:rFonts w:ascii="Arial" w:eastAsia="SimSun" w:hAnsi="Arial" w:cs="Arial"/>
                <w:iCs/>
                <w:color w:val="000000"/>
                <w:kern w:val="0"/>
                <w:sz w:val="15"/>
                <w:szCs w:val="15"/>
              </w:rPr>
              <w:t xml:space="preserve">value after excluding high-oil lines 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(478 lines)</w:t>
            </w:r>
            <w:r w:rsidRPr="00704C7A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 w:rsidR="00C5151B" w:rsidRPr="00B64D63" w:rsidTr="00D41CB3">
        <w:trPr>
          <w:trHeight w:val="20"/>
        </w:trPr>
        <w:tc>
          <w:tcPr>
            <w:tcW w:w="82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α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</w:tr>
      <w:tr w:rsidR="00C5151B" w:rsidRPr="00B64D63" w:rsidTr="00D41CB3">
        <w:trPr>
          <w:trHeight w:val="135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8,800,7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/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9/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59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9/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4.50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  <w:vertAlign w:val="superscript"/>
              </w:rPr>
              <w:t>13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9,442,5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T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7/2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6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8/2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4.83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  <w:vertAlign w:val="superscript"/>
              </w:rPr>
              <w:t>14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9,461,7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A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55/1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09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5/1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1.45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  <w:vertAlign w:val="superscript"/>
              </w:rPr>
              <w:t>9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9,528,4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/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9/3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.85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7/3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5.59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  <w:vertAlign w:val="superscript"/>
              </w:rPr>
              <w:t>25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199,530,00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/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5/3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77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3/3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3.81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  <w:vertAlign w:val="superscript"/>
              </w:rPr>
              <w:t>22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9,530,9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/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66/2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1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0/1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8.57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  <w:vertAlign w:val="superscript"/>
              </w:rPr>
              <w:t>11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9,970,8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A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6/2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.56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3/2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42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4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3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0,017,6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/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18/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79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89/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3.01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  <w:vertAlign w:val="superscript"/>
              </w:rPr>
              <w:t>9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5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200,023,43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T/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32/2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16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212/2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3.02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kern w:val="0"/>
                <w:sz w:val="15"/>
                <w:szCs w:val="15"/>
                <w:vertAlign w:val="superscript"/>
              </w:rPr>
              <w:t>6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1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201,207,7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/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58/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44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Cs/>
                <w:color w:val="000000" w:themeColor="text1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Cs/>
                <w:color w:val="000000" w:themeColor="text1"/>
                <w:kern w:val="0"/>
                <w:sz w:val="15"/>
                <w:szCs w:val="15"/>
              </w:rPr>
              <w:t>427/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8.73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7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1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01,211,4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T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/4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61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Cs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Cs/>
                <w:kern w:val="0"/>
                <w:sz w:val="15"/>
                <w:szCs w:val="15"/>
              </w:rPr>
              <w:t>21/4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Cs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Cs/>
                <w:kern w:val="0"/>
                <w:sz w:val="15"/>
                <w:szCs w:val="15"/>
              </w:rPr>
              <w:t>NA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1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201,222,02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T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0/4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47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36/4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Cs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1.53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kern w:val="0"/>
                <w:sz w:val="15"/>
                <w:szCs w:val="15"/>
                <w:vertAlign w:val="superscript"/>
              </w:rPr>
              <w:t>6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1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 xml:space="preserve">201,222,04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A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9/4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68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Cs/>
                <w:color w:val="000000" w:themeColor="text1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Cs/>
                <w:color w:val="000000" w:themeColor="text1"/>
                <w:kern w:val="0"/>
                <w:sz w:val="15"/>
                <w:szCs w:val="15"/>
              </w:rPr>
              <w:t>35/4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b/>
                <w:bCs/>
                <w:color w:val="FF0000"/>
                <w:kern w:val="0"/>
                <w:sz w:val="15"/>
                <w:szCs w:val="15"/>
              </w:rPr>
              <w:t>9.63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</w:rPr>
              <w:t xml:space="preserve"> × 10</w:t>
            </w:r>
            <w:r w:rsidRPr="00B64D63">
              <w:rPr>
                <w:rFonts w:ascii="Arial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b/>
                <w:color w:val="FF0000"/>
                <w:kern w:val="0"/>
                <w:sz w:val="15"/>
                <w:szCs w:val="15"/>
                <w:vertAlign w:val="superscript"/>
              </w:rPr>
              <w:t>7</w:t>
            </w:r>
          </w:p>
        </w:tc>
      </w:tr>
      <w:tr w:rsidR="00C5151B" w:rsidRPr="00B64D63" w:rsidTr="00D41CB3">
        <w:trPr>
          <w:trHeight w:val="20"/>
        </w:trPr>
        <w:tc>
          <w:tcPr>
            <w:tcW w:w="82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AEEF3"/>
          </w:tcPr>
          <w:p w:rsidR="00C5151B" w:rsidRPr="00B64D63" w:rsidRDefault="00C5151B" w:rsidP="00D41CB3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δ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6,253,6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A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/4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.48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2/4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.9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8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61,876,9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A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7/4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.96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9/4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4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0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F41CC1" w:rsidRDefault="00F41CC1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FF"/>
                <w:kern w:val="0"/>
                <w:sz w:val="15"/>
                <w:szCs w:val="15"/>
              </w:rPr>
            </w:pPr>
            <w:del w:id="2" w:author="Qing Li" w:date="2012-04-02T18:50:00Z">
              <w:r w:rsidRPr="00F41CC1" w:rsidDel="00F41CC1">
                <w:rPr>
                  <w:rFonts w:ascii="Arial" w:eastAsia="SimSun" w:hAnsi="Arial" w:cs="Arial"/>
                  <w:color w:val="0000FF"/>
                  <w:kern w:val="0"/>
                  <w:sz w:val="15"/>
                  <w:szCs w:val="15"/>
                </w:rPr>
                <w:delText>4</w:delText>
              </w:r>
            </w:del>
            <w:ins w:id="3" w:author="Qing Li" w:date="2012-04-02T18:50:00Z">
              <w:r>
                <w:rPr>
                  <w:rFonts w:ascii="Arial" w:eastAsia="SimSun" w:hAnsi="Arial" w:cs="Arial"/>
                  <w:color w:val="0000FF"/>
                  <w:kern w:val="0"/>
                  <w:sz w:val="15"/>
                  <w:szCs w:val="15"/>
                </w:rPr>
                <w:t>5</w:t>
              </w:r>
            </w:ins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03,306,2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A/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61/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.64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436/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highlight w:val="yellow"/>
              </w:rPr>
            </w:pPr>
            <w:r w:rsidRPr="00B64D63">
              <w:rPr>
                <w:rFonts w:ascii="Arial" w:eastAsia="SimSun" w:hAnsi="Arial" w:cs="Arial"/>
                <w:kern w:val="0"/>
                <w:sz w:val="15"/>
                <w:szCs w:val="15"/>
              </w:rPr>
              <w:t>1.43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kern w:val="0"/>
                <w:sz w:val="15"/>
                <w:szCs w:val="15"/>
                <w:vertAlign w:val="superscript"/>
              </w:rPr>
              <w:t>1</w:t>
            </w:r>
          </w:p>
        </w:tc>
      </w:tr>
      <w:tr w:rsidR="00C5151B" w:rsidRPr="00B64D63" w:rsidTr="00D41CB3">
        <w:trPr>
          <w:trHeight w:val="20"/>
        </w:trPr>
        <w:tc>
          <w:tcPr>
            <w:tcW w:w="8291" w:type="dxa"/>
            <w:gridSpan w:val="8"/>
            <w:tcBorders>
              <w:top w:val="nil"/>
              <w:left w:val="nil"/>
              <w:bottom w:val="nil"/>
            </w:tcBorders>
            <w:shd w:val="clear" w:color="auto" w:fill="DAEEF3"/>
          </w:tcPr>
          <w:p w:rsidR="00C5151B" w:rsidRPr="00B64D63" w:rsidRDefault="00C5151B" w:rsidP="00D41CB3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78361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γ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7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27,897,6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T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1/4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8.26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/4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C5151B" w:rsidRPr="00B64D63" w:rsidTr="00D41CB3">
        <w:trPr>
          <w:trHeight w:val="20"/>
        </w:trPr>
        <w:tc>
          <w:tcPr>
            <w:tcW w:w="8291" w:type="dxa"/>
            <w:gridSpan w:val="8"/>
            <w:tcBorders>
              <w:top w:val="nil"/>
              <w:left w:val="nil"/>
              <w:right w:val="nil"/>
            </w:tcBorders>
            <w:shd w:val="clear" w:color="auto" w:fill="DAEEF3"/>
          </w:tcPr>
          <w:p w:rsidR="00C5151B" w:rsidRPr="00B64D63" w:rsidRDefault="00C5151B" w:rsidP="00D41CB3">
            <w:pPr>
              <w:widowControl/>
              <w:spacing w:line="240" w:lineRule="exact"/>
              <w:jc w:val="center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Total </w:t>
            </w:r>
            <w:proofErr w:type="spellStart"/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tocopherol</w:t>
            </w:r>
            <w:proofErr w:type="spellEnd"/>
          </w:p>
        </w:tc>
      </w:tr>
      <w:tr w:rsidR="00C5151B" w:rsidRPr="00B64D63" w:rsidTr="00D41CB3">
        <w:trPr>
          <w:trHeight w:val="20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1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,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213,191,03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u w:val="single"/>
              </w:rPr>
              <w:t>T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/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33/47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5.50 × 10</w:t>
            </w:r>
            <w:r w:rsidRPr="00B64D63">
              <w:rPr>
                <w:rFonts w:ascii="Arial" w:hAnsi="Arial" w:cs="Arial"/>
                <w:color w:val="000000"/>
                <w:kern w:val="0"/>
                <w:sz w:val="15"/>
                <w:szCs w:val="15"/>
                <w:vertAlign w:val="superscript"/>
              </w:rPr>
              <w:t>−</w:t>
            </w: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16/46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5151B" w:rsidRPr="00B64D63" w:rsidRDefault="00C5151B" w:rsidP="00D41CB3">
            <w:pPr>
              <w:widowControl/>
              <w:spacing w:line="24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</w:pPr>
            <w:r w:rsidRPr="00B64D63">
              <w:rPr>
                <w:rFonts w:ascii="Arial" w:eastAsia="SimSun" w:hAnsi="Arial" w:cs="Arial"/>
                <w:color w:val="000000"/>
                <w:kern w:val="0"/>
                <w:sz w:val="15"/>
                <w:szCs w:val="15"/>
              </w:rPr>
              <w:t>NA</w:t>
            </w:r>
          </w:p>
        </w:tc>
      </w:tr>
    </w:tbl>
    <w:p w:rsidR="00C5151B" w:rsidRPr="00724BC0" w:rsidRDefault="00C5151B" w:rsidP="00C5151B">
      <w:pPr>
        <w:spacing w:line="360" w:lineRule="atLeast"/>
        <w:rPr>
          <w:rFonts w:ascii="Arial" w:eastAsia="SimSun" w:hAnsi="Arial" w:cs="Arial"/>
          <w:color w:val="000000"/>
          <w:kern w:val="0"/>
          <w:sz w:val="14"/>
          <w:szCs w:val="14"/>
        </w:rPr>
      </w:pPr>
      <w:proofErr w:type="spellStart"/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a</w:t>
      </w:r>
      <w:proofErr w:type="spellEnd"/>
      <w:proofErr w:type="gram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The SNP code from </w:t>
      </w:r>
      <w:proofErr w:type="spell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Illumina</w:t>
      </w:r>
      <w:proofErr w:type="spell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MaizeSNP50 </w:t>
      </w:r>
      <w:proofErr w:type="spell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BeadChip</w:t>
      </w:r>
      <w:proofErr w:type="spell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. The corresponding name and source sequences of the SNPs can be obtained from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the </w:t>
      </w:r>
      <w:proofErr w:type="spell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Illumina</w:t>
      </w:r>
      <w:proofErr w:type="spell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website (</w:t>
      </w:r>
      <w:proofErr w:type="spellStart"/>
      <w:r w:rsidRPr="00B64D63">
        <w:rPr>
          <w:rFonts w:ascii="Arial" w:eastAsia="SimSun" w:hAnsi="Arial" w:cs="Arial"/>
          <w:kern w:val="0"/>
          <w:sz w:val="14"/>
          <w:szCs w:val="14"/>
        </w:rPr>
        <w:t>Illumina</w:t>
      </w:r>
      <w:proofErr w:type="spell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). SNPs with a significance level less than 1.02 × 10</w:t>
      </w:r>
      <w:r w:rsidRPr="00B64D63">
        <w:rPr>
          <w:rFonts w:ascii="Arial" w:hAnsi="Arial" w:cs="Arial"/>
          <w:color w:val="000000"/>
          <w:kern w:val="0"/>
          <w:sz w:val="14"/>
          <w:szCs w:val="14"/>
          <w:vertAlign w:val="superscript"/>
        </w:rPr>
        <w:t>−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6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in the association panel of 513 lines were reported in this table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.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</w:t>
      </w: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b</w:t>
      </w:r>
      <w:proofErr w:type="gram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The favorable allele is underlined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.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</w:t>
      </w: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c</w:t>
      </w:r>
      <w:proofErr w:type="gramEnd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SNPs that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were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significant at </w:t>
      </w:r>
      <w:r w:rsidRPr="00B64D63">
        <w:rPr>
          <w:rFonts w:ascii="Arial" w:eastAsia="SimSun" w:hAnsi="Arial" w:cs="Arial"/>
          <w:i/>
          <w:color w:val="000000"/>
          <w:kern w:val="0"/>
          <w:sz w:val="14"/>
          <w:szCs w:val="14"/>
        </w:rPr>
        <w:t>P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&lt; 1.02 × 10</w:t>
      </w:r>
      <w:r w:rsidRPr="00B64D63">
        <w:rPr>
          <w:rFonts w:ascii="Arial" w:hAnsi="Arial" w:cs="Arial"/>
          <w:color w:val="000000"/>
          <w:kern w:val="0"/>
          <w:sz w:val="14"/>
          <w:szCs w:val="14"/>
          <w:vertAlign w:val="superscript"/>
        </w:rPr>
        <w:t>−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  <w:vertAlign w:val="superscript"/>
        </w:rPr>
        <w:t>6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in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CAM478 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>are in bold red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font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. </w:t>
      </w:r>
      <w:proofErr w:type="gramStart"/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NA, not available because the </w:t>
      </w:r>
      <w:r w:rsidRPr="00B64D63">
        <w:rPr>
          <w:rFonts w:ascii="Arial" w:hAnsi="Arial" w:cs="Arial"/>
          <w:color w:val="000000"/>
          <w:kern w:val="0"/>
          <w:sz w:val="14"/>
          <w:szCs w:val="14"/>
        </w:rPr>
        <w:t>minor allele frequency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</w:t>
      </w:r>
      <w:r>
        <w:rPr>
          <w:rFonts w:ascii="Arial" w:eastAsia="SimSun" w:hAnsi="Arial" w:cs="Arial"/>
          <w:color w:val="000000"/>
          <w:kern w:val="0"/>
          <w:sz w:val="14"/>
          <w:szCs w:val="14"/>
        </w:rPr>
        <w:t>was</w:t>
      </w:r>
      <w:r w:rsidRPr="00B64D63">
        <w:rPr>
          <w:rFonts w:ascii="Arial" w:eastAsia="SimSun" w:hAnsi="Arial" w:cs="Arial"/>
          <w:color w:val="000000"/>
          <w:kern w:val="0"/>
          <w:sz w:val="14"/>
          <w:szCs w:val="14"/>
        </w:rPr>
        <w:t xml:space="preserve"> less than 0.05.</w:t>
      </w:r>
      <w:proofErr w:type="gramEnd"/>
    </w:p>
    <w:p w:rsidR="00C5151B" w:rsidRDefault="00C5151B">
      <w:pPr>
        <w:widowControl/>
        <w:spacing w:after="200" w:line="276" w:lineRule="auto"/>
        <w:jc w:val="left"/>
      </w:pPr>
    </w:p>
    <w:sectPr w:rsidR="00C5151B" w:rsidSect="00D41CB3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6CA4" w:rsidRDefault="00CC6CA4" w:rsidP="00E05FFB">
      <w:r>
        <w:separator/>
      </w:r>
    </w:p>
  </w:endnote>
  <w:endnote w:type="continuationSeparator" w:id="0">
    <w:p w:rsidR="00CC6CA4" w:rsidRDefault="00CC6CA4" w:rsidP="00E0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276275"/>
      <w:docPartObj>
        <w:docPartGallery w:val="Page Numbers (Bottom of Page)"/>
        <w:docPartUnique/>
      </w:docPartObj>
    </w:sdtPr>
    <w:sdtContent>
      <w:p w:rsidR="00CE7884" w:rsidRDefault="00232EE5">
        <w:pPr>
          <w:pStyle w:val="Footer"/>
          <w:jc w:val="center"/>
        </w:pPr>
        <w:fldSimple w:instr=" PAGE   \* MERGEFORMAT ">
          <w:r w:rsidR="00F41CC1">
            <w:rPr>
              <w:noProof/>
            </w:rPr>
            <w:t>1</w:t>
          </w:r>
        </w:fldSimple>
      </w:p>
    </w:sdtContent>
  </w:sdt>
  <w:p w:rsidR="00CE7884" w:rsidRDefault="00CE7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6CA4" w:rsidRDefault="00CC6CA4" w:rsidP="00E05FFB">
      <w:r>
        <w:separator/>
      </w:r>
    </w:p>
  </w:footnote>
  <w:footnote w:type="continuationSeparator" w:id="0">
    <w:p w:rsidR="00CC6CA4" w:rsidRDefault="00CC6CA4" w:rsidP="00E05F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C0EEB"/>
    <w:multiLevelType w:val="multilevel"/>
    <w:tmpl w:val="261C7B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221748"/>
    <w:multiLevelType w:val="hybridMultilevel"/>
    <w:tmpl w:val="63D0A2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151B"/>
    <w:rsid w:val="00004C06"/>
    <w:rsid w:val="00007D5B"/>
    <w:rsid w:val="00020C7F"/>
    <w:rsid w:val="0002683E"/>
    <w:rsid w:val="000733A1"/>
    <w:rsid w:val="000A26C1"/>
    <w:rsid w:val="00127910"/>
    <w:rsid w:val="001464C6"/>
    <w:rsid w:val="00152245"/>
    <w:rsid w:val="00164E18"/>
    <w:rsid w:val="001925FA"/>
    <w:rsid w:val="001B7B5E"/>
    <w:rsid w:val="00232EE5"/>
    <w:rsid w:val="00275F69"/>
    <w:rsid w:val="002B6FCD"/>
    <w:rsid w:val="003B0CF6"/>
    <w:rsid w:val="003B3B2E"/>
    <w:rsid w:val="003B7983"/>
    <w:rsid w:val="003E7B5D"/>
    <w:rsid w:val="003F4BE4"/>
    <w:rsid w:val="003F5D9D"/>
    <w:rsid w:val="0040690E"/>
    <w:rsid w:val="00462D8F"/>
    <w:rsid w:val="004712D4"/>
    <w:rsid w:val="004820FF"/>
    <w:rsid w:val="00487EB3"/>
    <w:rsid w:val="00497699"/>
    <w:rsid w:val="004A4950"/>
    <w:rsid w:val="004B1E05"/>
    <w:rsid w:val="004D7EAB"/>
    <w:rsid w:val="004F6580"/>
    <w:rsid w:val="00523326"/>
    <w:rsid w:val="00525438"/>
    <w:rsid w:val="00592690"/>
    <w:rsid w:val="005C6617"/>
    <w:rsid w:val="005D0774"/>
    <w:rsid w:val="005D7F7F"/>
    <w:rsid w:val="00611DA7"/>
    <w:rsid w:val="00637D6F"/>
    <w:rsid w:val="006705A4"/>
    <w:rsid w:val="0068275A"/>
    <w:rsid w:val="006971B4"/>
    <w:rsid w:val="006A4A1D"/>
    <w:rsid w:val="0072078F"/>
    <w:rsid w:val="007379B9"/>
    <w:rsid w:val="007424D5"/>
    <w:rsid w:val="007A3862"/>
    <w:rsid w:val="007B07BB"/>
    <w:rsid w:val="00804EAE"/>
    <w:rsid w:val="00835438"/>
    <w:rsid w:val="00916F08"/>
    <w:rsid w:val="009233A6"/>
    <w:rsid w:val="009541AA"/>
    <w:rsid w:val="009950C5"/>
    <w:rsid w:val="009E6967"/>
    <w:rsid w:val="00A01852"/>
    <w:rsid w:val="00A04072"/>
    <w:rsid w:val="00A10614"/>
    <w:rsid w:val="00A270A6"/>
    <w:rsid w:val="00A73755"/>
    <w:rsid w:val="00AD078F"/>
    <w:rsid w:val="00AD3C35"/>
    <w:rsid w:val="00AD6ABF"/>
    <w:rsid w:val="00B601FE"/>
    <w:rsid w:val="00B9253C"/>
    <w:rsid w:val="00BB1183"/>
    <w:rsid w:val="00BE05AC"/>
    <w:rsid w:val="00BF2285"/>
    <w:rsid w:val="00C23AB0"/>
    <w:rsid w:val="00C308BC"/>
    <w:rsid w:val="00C41C0D"/>
    <w:rsid w:val="00C5151B"/>
    <w:rsid w:val="00C528C0"/>
    <w:rsid w:val="00C7445A"/>
    <w:rsid w:val="00CA3115"/>
    <w:rsid w:val="00CC6CA4"/>
    <w:rsid w:val="00CE7884"/>
    <w:rsid w:val="00D41CB3"/>
    <w:rsid w:val="00D95963"/>
    <w:rsid w:val="00DA6859"/>
    <w:rsid w:val="00DA72D2"/>
    <w:rsid w:val="00DD5B55"/>
    <w:rsid w:val="00DE4AD7"/>
    <w:rsid w:val="00E05FFB"/>
    <w:rsid w:val="00E34A1F"/>
    <w:rsid w:val="00E84333"/>
    <w:rsid w:val="00ED211D"/>
    <w:rsid w:val="00ED7EDD"/>
    <w:rsid w:val="00EF524E"/>
    <w:rsid w:val="00F1399D"/>
    <w:rsid w:val="00F27349"/>
    <w:rsid w:val="00F41CC1"/>
    <w:rsid w:val="00FE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1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C3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90E"/>
    <w:rPr>
      <w:rFonts w:ascii="Tahoma" w:hAnsi="Tahoma" w:cs="Tahoma"/>
      <w:kern w:val="2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05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FFB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E05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FFB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2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 Li</dc:creator>
  <cp:lastModifiedBy>Qing Li</cp:lastModifiedBy>
  <cp:revision>18</cp:revision>
  <dcterms:created xsi:type="dcterms:W3CDTF">2011-11-18T04:30:00Z</dcterms:created>
  <dcterms:modified xsi:type="dcterms:W3CDTF">2012-04-02T23:50:00Z</dcterms:modified>
</cp:coreProperties>
</file>